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 Table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AllSample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V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raction and count</w:t>
      </w:r>
    </w:p>
    <w:tbl>
      <w:tblPr>
        <w:tblW w:w="96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"/>
        <w:gridCol w:w="974"/>
        <w:gridCol w:w="734"/>
        <w:gridCol w:w="720"/>
        <w:gridCol w:w="690"/>
        <w:gridCol w:w="825"/>
        <w:gridCol w:w="825"/>
        <w:gridCol w:w="825"/>
        <w:gridCol w:w="588"/>
        <w:gridCol w:w="588"/>
        <w:gridCol w:w="588"/>
        <w:gridCol w:w="724"/>
        <w:gridCol w:w="724"/>
        <w:gridCol w:w="7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  <w:jc w:val="center"/>
        </w:trPr>
        <w:tc>
          <w:tcPr>
            <w:tcW w:w="111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7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1_Fraction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2_Fraction</w:t>
            </w:r>
          </w:p>
        </w:tc>
        <w:tc>
          <w:tcPr>
            <w:tcW w:w="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3_Fraction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1_Fraction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2_Fraction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3_Fraction</w:t>
            </w:r>
          </w:p>
        </w:tc>
        <w:tc>
          <w:tcPr>
            <w:tcW w:w="5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1_count</w:t>
            </w:r>
          </w:p>
        </w:tc>
        <w:tc>
          <w:tcPr>
            <w:tcW w:w="5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2_count</w:t>
            </w:r>
          </w:p>
        </w:tc>
        <w:tc>
          <w:tcPr>
            <w:tcW w:w="5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3_count</w:t>
            </w:r>
          </w:p>
        </w:tc>
        <w:tc>
          <w:tcPr>
            <w:tcW w:w="7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1_count</w:t>
            </w:r>
          </w:p>
        </w:tc>
        <w:tc>
          <w:tcPr>
            <w:tcW w:w="7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2_count</w:t>
            </w:r>
          </w:p>
        </w:tc>
        <w:tc>
          <w:tcPr>
            <w:tcW w:w="7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3_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0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0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0-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9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3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1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1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6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1-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2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2-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2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4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2-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2-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5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97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8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2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6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7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8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0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01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8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4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93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0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864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0/OR9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1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3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4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5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8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3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29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9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8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9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3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7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6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3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4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0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4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4-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5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5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1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8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5-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5-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5-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7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5-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5-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6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6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6-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6-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6-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6-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6-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7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7-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7-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7-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7-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7-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7-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7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8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3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" w:type="dxa"/>
          <w:trHeight w:val="5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V9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5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59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508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1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4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15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E1MjM4NzU0NWJhNmM3MDQyMzRlZGYxZGFiYTIwZGMifQ=="/>
  </w:docVars>
  <w:rsids>
    <w:rsidRoot w:val="00EE66FC"/>
    <w:rsid w:val="006907F5"/>
    <w:rsid w:val="008B72E4"/>
    <w:rsid w:val="00A174E7"/>
    <w:rsid w:val="00EE66FC"/>
    <w:rsid w:val="5BD0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5</Words>
  <Characters>2751</Characters>
  <Lines>24</Lines>
  <Paragraphs>7</Paragraphs>
  <TotalTime>8</TotalTime>
  <ScaleCrop>false</ScaleCrop>
  <LinksUpToDate>false</LinksUpToDate>
  <CharactersWithSpaces>275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2:19:00Z</dcterms:created>
  <dc:creator>L o</dc:creator>
  <cp:lastModifiedBy>张璐</cp:lastModifiedBy>
  <dcterms:modified xsi:type="dcterms:W3CDTF">2022-10-28T02:28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506E774868E47F59E3F2E5E00B9DECF</vt:lpwstr>
  </property>
</Properties>
</file>